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7CE" w:rsidRDefault="00F27EEA">
      <w:pPr>
        <w:pStyle w:val="Heading5"/>
        <w:spacing w:line="240" w:lineRule="auto"/>
        <w:jc w:val="both"/>
        <w:rPr>
          <w:b w:val="0"/>
          <w:sz w:val="22"/>
          <w:szCs w:val="22"/>
        </w:rPr>
      </w:pPr>
      <w:bookmarkStart w:id="0" w:name="_heading=h.1mrcu09" w:colFirst="0" w:colLast="0"/>
      <w:bookmarkStart w:id="1" w:name="_GoBack"/>
      <w:bookmarkEnd w:id="0"/>
      <w:bookmarkEnd w:id="1"/>
      <w:r>
        <w:rPr>
          <w:sz w:val="22"/>
          <w:szCs w:val="22"/>
        </w:rPr>
        <w:t xml:space="preserve">Supplementary Table 2: </w:t>
      </w:r>
      <w:r>
        <w:rPr>
          <w:b w:val="0"/>
          <w:sz w:val="22"/>
          <w:szCs w:val="22"/>
        </w:rPr>
        <w:t xml:space="preserve">The assembled form of the HED annotation for the second event in Table 3 (as shown in Table 5) and in three different forms expanded by tools. Form 1 is the form that would normally appear in the </w:t>
      </w:r>
      <w:r>
        <w:rPr>
          <w:rFonts w:ascii="Consolas" w:eastAsia="Consolas" w:hAnsi="Consolas" w:cs="Consolas"/>
          <w:b w:val="0"/>
          <w:sz w:val="22"/>
          <w:szCs w:val="22"/>
        </w:rPr>
        <w:t>...</w:t>
      </w:r>
      <w:proofErr w:type="spellStart"/>
      <w:r>
        <w:rPr>
          <w:rFonts w:ascii="Consolas" w:eastAsia="Consolas" w:hAnsi="Consolas" w:cs="Consolas"/>
          <w:b w:val="0"/>
          <w:sz w:val="22"/>
          <w:szCs w:val="22"/>
        </w:rPr>
        <w:t>events.json</w:t>
      </w:r>
      <w:proofErr w:type="spellEnd"/>
      <w:r>
        <w:rPr>
          <w:b w:val="0"/>
          <w:sz w:val="22"/>
          <w:szCs w:val="22"/>
        </w:rPr>
        <w:t xml:space="preserve"> sidecar and be viewed. The tag strings have been re-spaced and partially bolded for readability.</w:t>
      </w:r>
    </w:p>
    <w:p w:rsidR="003B47CE" w:rsidRDefault="00F27EEA">
      <w:pPr>
        <w:pStyle w:val="Heading5"/>
        <w:spacing w:before="200" w:line="240" w:lineRule="auto"/>
        <w:jc w:val="left"/>
        <w:rPr>
          <w:b w:val="0"/>
          <w:sz w:val="22"/>
          <w:szCs w:val="22"/>
        </w:rPr>
      </w:pPr>
      <w:bookmarkStart w:id="2" w:name="_heading=h.46r0co2" w:colFirst="0" w:colLast="0"/>
      <w:bookmarkEnd w:id="2"/>
      <w:r>
        <w:rPr>
          <w:sz w:val="22"/>
          <w:szCs w:val="22"/>
        </w:rPr>
        <w:t>Form 1:</w:t>
      </w:r>
      <w:r>
        <w:rPr>
          <w:b w:val="0"/>
          <w:sz w:val="22"/>
          <w:szCs w:val="22"/>
        </w:rPr>
        <w:t xml:space="preserve"> Short-form annotation of the sensory event corresponding to the first showing of famous face image </w:t>
      </w:r>
      <w:r>
        <w:rPr>
          <w:rFonts w:ascii="Consolas" w:eastAsia="Consolas" w:hAnsi="Consolas" w:cs="Consolas"/>
          <w:b w:val="0"/>
          <w:sz w:val="22"/>
          <w:szCs w:val="22"/>
        </w:rPr>
        <w:t>f032.bmp</w:t>
      </w:r>
      <w:r>
        <w:rPr>
          <w:b w:val="0"/>
          <w:sz w:val="22"/>
          <w:szCs w:val="22"/>
        </w:rPr>
        <w:t>. Definitions are unexpanded (as shown in Table 7).</w:t>
      </w:r>
    </w:p>
    <w:tbl>
      <w:tblPr>
        <w:tblStyle w:val="aff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3B47CE">
        <w:trPr>
          <w:trHeight w:val="767"/>
        </w:trPr>
        <w:tc>
          <w:tcPr>
            <w:tcW w:w="936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B47CE" w:rsidRDefault="003B47CE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Sensory-event, Experimental-stimulus,  (Def/Face-image, Onset), (Def/Blink-inhibition-task, Onset), (Def/Cross-only, Offset),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Def/Famous-face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 xml:space="preserve"> Def/Immediate-repeat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, 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FD966"/>
              </w:rPr>
              <w:t>(Item-interval/1)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  <w:t>(Image, Pathname/f032.bmp)</w:t>
            </w:r>
          </w:p>
          <w:p w:rsidR="003B47CE" w:rsidRDefault="003B47CE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3B47CE" w:rsidRDefault="003B47CE">
      <w:pPr>
        <w:tabs>
          <w:tab w:val="left" w:pos="360"/>
        </w:tabs>
        <w:ind w:right="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B47CE" w:rsidRDefault="00F27EEA">
      <w:pPr>
        <w:pStyle w:val="Heading5"/>
        <w:spacing w:line="240" w:lineRule="auto"/>
        <w:jc w:val="both"/>
        <w:rPr>
          <w:b w:val="0"/>
        </w:rPr>
      </w:pPr>
      <w:bookmarkStart w:id="3" w:name="_heading=h.2lwamvv" w:colFirst="0" w:colLast="0"/>
      <w:bookmarkEnd w:id="3"/>
      <w:r>
        <w:t xml:space="preserve">Form 2: </w:t>
      </w:r>
      <w:r>
        <w:rPr>
          <w:b w:val="0"/>
        </w:rPr>
        <w:t xml:space="preserve">Long-form annotation of the sensory event corresponding to an immediate reshowing of famous face image </w:t>
      </w:r>
      <w:r>
        <w:rPr>
          <w:rFonts w:ascii="Consolas" w:eastAsia="Consolas" w:hAnsi="Consolas" w:cs="Consolas"/>
          <w:b w:val="0"/>
          <w:sz w:val="20"/>
          <w:szCs w:val="20"/>
        </w:rPr>
        <w:t>f032.bmp</w:t>
      </w:r>
      <w:r>
        <w:rPr>
          <w:b w:val="0"/>
        </w:rPr>
        <w:t>. Definitions are unexpanded. Terms from Form 1 are shown in bold.</w:t>
      </w:r>
    </w:p>
    <w:tbl>
      <w:tblPr>
        <w:tblStyle w:val="affb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3B47CE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B47CE" w:rsidRDefault="00F2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3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Event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FE2F3"/>
              </w:rPr>
              <w:t>Sensory-even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 xml:space="preserve">, </w:t>
            </w:r>
          </w:p>
          <w:p w:rsidR="003B47CE" w:rsidRDefault="00F2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3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Property/Task-property/Task-event-role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FE2F3"/>
              </w:rPr>
              <w:t>Experimental-stimulu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, (Property/Organizational-property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FE2F3"/>
              </w:rPr>
              <w:t>Def/Face-imag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,</w:t>
            </w:r>
          </w:p>
          <w:p w:rsidR="003B47CE" w:rsidRDefault="00F2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3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Property/Data-property/Data-marker/Temporal-marker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FE2F3"/>
              </w:rPr>
              <w:t>Onse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),</w:t>
            </w:r>
          </w:p>
          <w:p w:rsidR="003B47CE" w:rsidRDefault="00F2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3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(Property/Organizational-property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FE2F3"/>
              </w:rPr>
              <w:t>Def/Blink-inhibition-task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,</w:t>
            </w:r>
          </w:p>
          <w:p w:rsidR="003B47CE" w:rsidRDefault="00F2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3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Property/Data-property/Data-marker/Temporal-marker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FE2F3"/>
              </w:rPr>
              <w:t>Onse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),</w:t>
            </w:r>
          </w:p>
          <w:p w:rsidR="003B47CE" w:rsidRDefault="00F2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3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(Property/Organizational-property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FE2F3"/>
              </w:rPr>
              <w:t>Def/Cross-only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,</w:t>
            </w:r>
          </w:p>
          <w:p w:rsidR="003B47CE" w:rsidRDefault="00F2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3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Property/Data-property/Data-marker/Temporal-marker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FE2F3"/>
              </w:rPr>
              <w:t>Offse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FE2F3"/>
              </w:rPr>
              <w:t>),</w:t>
            </w:r>
          </w:p>
          <w:p w:rsidR="003B47CE" w:rsidRDefault="00F2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3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Property/Organizational-property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D5A6BD"/>
              </w:rPr>
              <w:t>Def/Famous-fac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D5A6BD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,</w:t>
            </w:r>
          </w:p>
          <w:p w:rsidR="003B47CE" w:rsidRDefault="00F2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3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>Property/Organizational-property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B6D7A8"/>
              </w:rPr>
              <w:t>Def/Immediate-repeat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B6D7A8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>,</w:t>
            </w:r>
          </w:p>
          <w:p w:rsidR="003B47CE" w:rsidRDefault="00F2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3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FD966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FD966"/>
              </w:rPr>
              <w:t>(Property/Data-property/Data-value/Quantitative-value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FFD966"/>
              </w:rPr>
              <w:t>Item-interval/1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FD966"/>
              </w:rPr>
              <w:t>)</w:t>
            </w:r>
          </w:p>
          <w:p w:rsidR="003B47CE" w:rsidRDefault="00F2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3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  <w:t>(Item/Object/Man-made-object/Media/Visualization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FCE5CD"/>
              </w:rPr>
              <w:t>Imag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  <w:t>,</w:t>
            </w:r>
          </w:p>
          <w:p w:rsidR="003B47CE" w:rsidRDefault="00F27EE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83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  <w:t>Property/Informational-property/Metadata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FCE5CD"/>
              </w:rPr>
              <w:t>Pathname/f032.bmp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  <w:t>)</w:t>
            </w:r>
          </w:p>
        </w:tc>
      </w:tr>
    </w:tbl>
    <w:p w:rsidR="003B47CE" w:rsidRDefault="003B47CE">
      <w:pPr>
        <w:tabs>
          <w:tab w:val="left" w:pos="360"/>
        </w:tabs>
        <w:spacing w:line="240" w:lineRule="auto"/>
        <w:ind w:right="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B47CE" w:rsidRDefault="003B47CE">
      <w:pPr>
        <w:tabs>
          <w:tab w:val="left" w:pos="360"/>
        </w:tabs>
        <w:spacing w:line="240" w:lineRule="auto"/>
        <w:ind w:right="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B47CE" w:rsidRDefault="00F27EEA">
      <w:pPr>
        <w:pStyle w:val="Heading5"/>
        <w:spacing w:line="240" w:lineRule="auto"/>
        <w:jc w:val="both"/>
      </w:pPr>
      <w:bookmarkStart w:id="4" w:name="_heading=h.111kx3o" w:colFirst="0" w:colLast="0"/>
      <w:bookmarkEnd w:id="4"/>
      <w:r>
        <w:br w:type="page"/>
      </w:r>
    </w:p>
    <w:p w:rsidR="003B47CE" w:rsidRDefault="00F27EEA">
      <w:pPr>
        <w:pStyle w:val="Heading5"/>
        <w:spacing w:line="240" w:lineRule="auto"/>
        <w:jc w:val="both"/>
        <w:rPr>
          <w:b w:val="0"/>
          <w:sz w:val="22"/>
          <w:szCs w:val="22"/>
        </w:rPr>
      </w:pPr>
      <w:bookmarkStart w:id="5" w:name="_heading=h.3l18frh" w:colFirst="0" w:colLast="0"/>
      <w:bookmarkEnd w:id="5"/>
      <w:r>
        <w:rPr>
          <w:sz w:val="22"/>
          <w:szCs w:val="22"/>
        </w:rPr>
        <w:lastRenderedPageBreak/>
        <w:t xml:space="preserve">Form 3: </w:t>
      </w:r>
      <w:r>
        <w:rPr>
          <w:b w:val="0"/>
          <w:sz w:val="22"/>
          <w:szCs w:val="22"/>
        </w:rPr>
        <w:t xml:space="preserve">Short-form annotation of the sensory event corresponding to the immediate reshowing famous face image </w:t>
      </w:r>
      <w:r>
        <w:rPr>
          <w:rFonts w:ascii="Consolas" w:eastAsia="Consolas" w:hAnsi="Consolas" w:cs="Consolas"/>
          <w:b w:val="0"/>
          <w:sz w:val="22"/>
          <w:szCs w:val="22"/>
        </w:rPr>
        <w:t>f032.bmp</w:t>
      </w:r>
      <w:r>
        <w:rPr>
          <w:b w:val="0"/>
          <w:sz w:val="22"/>
          <w:szCs w:val="22"/>
        </w:rPr>
        <w:t>. Definitions are expanded. The annotation has been manually indented to improve readability.</w:t>
      </w:r>
    </w:p>
    <w:tbl>
      <w:tblPr>
        <w:tblStyle w:val="affc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3B47CE">
        <w:tc>
          <w:tcPr>
            <w:tcW w:w="936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B47CE" w:rsidRDefault="003B47CE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Sensory-even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 xml:space="preserve">, 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Experimental-stimulu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(Def-expand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Face-imag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 xml:space="preserve">     (Visual-presentation, (Foreground-view, ((Image, Face, Hair), Color/Grayscale), 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 xml:space="preserve">     ((White, Cross), (Center-of, Computer-screen))), (Background-view, Black)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 xml:space="preserve">     Description/A happy or neutral face in frontal or three-quarters frontal pose with long hair cropped 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 xml:space="preserve">     presented as an achromatic foreground image on a black background with a white fixation cross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 xml:space="preserve">     superposed.))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Onse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)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(Def-expand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Blink-inhibition-task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 xml:space="preserve">     (Task, Experiment-participant, Inhibit-blinks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 xml:space="preserve">     Description/Do not blink while the face image is displayed.))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Onse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)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(Def-expand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Cross-only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 xml:space="preserve">      (Visual-presentation, (Foreground-view, (White, Cross), (Center-of, Computer-screen)), 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 xml:space="preserve">      (Background-view, Black)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 xml:space="preserve">      Description/A white fixation cross on a black background in the center of the screen.))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Offse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)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(Def-expand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D5A6BD"/>
              </w:rPr>
              <w:t>Famous-fac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D5A6BD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 xml:space="preserve">, (Condition-variable/Face-type, 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 xml:space="preserve">      (Image, (Face, Famous)), Description/A face that should be recognized by the participants))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>(Def-expand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B6D7A8"/>
              </w:rPr>
              <w:t>Immediate-repeat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B6D7A8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>, (Condition-variable/Repetition-type, (Item-count/2, Face)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 xml:space="preserve">       Description/Factor level indicating the first display of this face.))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FD966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FD966"/>
              </w:rPr>
              <w:t>Item-interval/1,</w:t>
            </w:r>
          </w:p>
          <w:p w:rsidR="003B47CE" w:rsidRDefault="00F27EEA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FCE5CD"/>
              </w:rPr>
              <w:t>Imag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FCE5CD"/>
              </w:rPr>
              <w:t>Pathname/f032.bmp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  <w:t>)</w:t>
            </w:r>
          </w:p>
          <w:p w:rsidR="003B47CE" w:rsidRDefault="003B47CE">
            <w:pPr>
              <w:tabs>
                <w:tab w:val="left" w:pos="360"/>
              </w:tabs>
              <w:spacing w:line="283" w:lineRule="auto"/>
              <w:ind w:left="144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</w:tbl>
    <w:p w:rsidR="003B47CE" w:rsidRDefault="003B47CE">
      <w:pPr>
        <w:tabs>
          <w:tab w:val="left" w:pos="360"/>
        </w:tabs>
        <w:spacing w:line="240" w:lineRule="auto"/>
        <w:ind w:right="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B47CE" w:rsidRDefault="003B47CE">
      <w:pPr>
        <w:tabs>
          <w:tab w:val="left" w:pos="360"/>
        </w:tabs>
        <w:spacing w:line="240" w:lineRule="auto"/>
        <w:ind w:right="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B47CE" w:rsidRDefault="00F27EEA">
      <w:pPr>
        <w:tabs>
          <w:tab w:val="left" w:pos="360"/>
        </w:tabs>
        <w:spacing w:line="240" w:lineRule="auto"/>
        <w:ind w:right="5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:rsidR="003B47CE" w:rsidRDefault="00F27EEA">
      <w:pPr>
        <w:tabs>
          <w:tab w:val="left" w:pos="360"/>
        </w:tabs>
        <w:spacing w:line="240" w:lineRule="auto"/>
        <w:ind w:right="5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Form 4:</w:t>
      </w:r>
      <w:r>
        <w:rPr>
          <w:rFonts w:ascii="Times New Roman" w:eastAsia="Times New Roman" w:hAnsi="Times New Roman" w:cs="Times New Roman"/>
        </w:rPr>
        <w:t xml:space="preserve"> Long-form annotation of the sensory event corresponding to the first showing of famous face image </w:t>
      </w:r>
      <w:r>
        <w:rPr>
          <w:rFonts w:ascii="Consolas" w:eastAsia="Consolas" w:hAnsi="Consolas" w:cs="Consolas"/>
        </w:rPr>
        <w:t>f032.bmp</w:t>
      </w:r>
      <w:r>
        <w:rPr>
          <w:rFonts w:ascii="Times New Roman" w:eastAsia="Times New Roman" w:hAnsi="Times New Roman" w:cs="Times New Roman"/>
        </w:rPr>
        <w:t xml:space="preserve">. Definitions are expanded. </w:t>
      </w:r>
    </w:p>
    <w:tbl>
      <w:tblPr>
        <w:tblStyle w:val="affd"/>
        <w:tblW w:w="9390" w:type="dxa"/>
        <w:tblInd w:w="-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3B47CE">
        <w:tc>
          <w:tcPr>
            <w:tcW w:w="9390" w:type="dxa"/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Event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Sensory-even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Property/Task-property/Task-event-role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Experimental-stimulus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(Property/Organizational-property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Def-expand/Face-imag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Property/Sensory-property/Sensory-presentation/Visual-presentation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Property/Sensory-property/Sensory-presentation/Visual-presentation/Foreground-view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(Item/Object/Man-made-object/Media/Visualization/Image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Item/Biological-item/Anatomical-item/Body-part/Head/Face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Item/Biological-item/Anatomical-item/Body-part/Head/Hair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Property/Sensory-property/Sensory-attribute/Visual-attribute/Color/Grayscale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(Property/Sensory-property/Sensory-attribute/Visual-attribute/Color/CSS-color/White-color/White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Item/Object/Geometric-object/2D-shape/Cross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Relation/Spatial-relation/Center-of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Item/Object/Man-made-object/Device/IO-device/Output-device/Display-device/Computer-screen))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Property/Sensory-property/Sensory-presentation/Visual-presentation/Background-view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Property/Sensory-property/Sensory-attribute/Visual-attribute/Color/CSS-color/Gray-color/Black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Property/Informational-property/Description/A happy or neutral face in frontal or three-quarters frontal pose with long hair cropped presented as an achromatic foreground image on a black background with a white fixation cross superposed.)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Property/Data-property/Data-marker/Temporal-marker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Onse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(Property/Organizational-property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Def-expand/Blink-inhibition-task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Property/Organizational-property/Task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Property/Agent-property/Agent-task-role/Experiment-participant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Action/Move/Move-body-part/Move-eyes/Inhibit-blinks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Property/Informational-property/Description/Do not blink while the face image is displayed.)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Property/Data-property/Data-marker/Temporal-marker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Onse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)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(Property/Organizational-property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Def-expand/Cross-only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Property/Sensory-property/Sensory-presentation/Visual-presentation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Property/Sensory-property/Sensory-presentation/Visual-presentation/Foreground-view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Property/Sensory-property/Sensory-attribute/Visual-attribute/Color/CSS-color/White-color/White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Item/Object/Geometric-object/2D-shape/Cross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Relation/Spatial-relation/Center-of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Item/Object/Man-made-object/Device/IO-device/Output-device/Display-device/Computer-screen)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(Property/Sensory-property/Sensory-presentation/Visual-presentation/Background-view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Property/Sensory-property/Sensory-attribute/Visual-attribute/Color/CSS-color/Gray-color/Black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Property/Informational-property/Description/A white fixation cross on a black background in the center of the screen.)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Property/Data-property/Data-marker/Temporal-marker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C9DAF8"/>
              </w:rPr>
              <w:t>Offset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C9DAF8"/>
              </w:rPr>
              <w:t>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(Property/Organizational-property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D5A6BD"/>
              </w:rPr>
              <w:t>Def-expand/Famous-face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D5A6BD"/>
              </w:rPr>
              <w:t>con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(Property/Organizational-property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D5A6BD"/>
              </w:rPr>
              <w:t>Condition-variable/Face-typ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(Item/Object/Man-made-object/Media/Visualization/Image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(Item/Biological-item/Anatomical-item/Body-part/Head/Face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Property/Data-property/Data-value/Categorical-value/Categorical-judgment-value/Famous)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D5A6BD"/>
              </w:rPr>
              <w:t>Property/Informational-property/Description/A face that should be recognized by the participants)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>(Property/Organizational-property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B6D7A8"/>
              </w:rPr>
              <w:t>Def-expand/Immediate-repeat-cond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>(Property/Organizational-property/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shd w:val="clear" w:color="auto" w:fill="B6D7A8"/>
              </w:rPr>
              <w:t>Condition-variable/Repetition-type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>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>(Property/Data-property/Data-value/Quantitative-value/Item-count/2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>Item/Biological-item/Anatomical-item/Body-part/Head/Face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B6D7A8"/>
              </w:rPr>
              <w:t>Property/Informational-property/Description/Factor level indicating the first display of this face.))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FE599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FE599"/>
              </w:rPr>
              <w:t>Property/Data-property/Data-value/Quantitative-value/Item-interval/1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  <w:t>(Item/Object/Man-made-object/Media/Visualization/Image,</w:t>
            </w:r>
          </w:p>
          <w:p w:rsidR="003B47CE" w:rsidRDefault="00F27EEA">
            <w:pPr>
              <w:tabs>
                <w:tab w:val="left" w:pos="360"/>
              </w:tabs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shd w:val="clear" w:color="auto" w:fill="FCE5CD"/>
              </w:rPr>
              <w:t>Property/Informational-property/Metadata/Pathname/f032.bmp)</w:t>
            </w:r>
          </w:p>
        </w:tc>
      </w:tr>
    </w:tbl>
    <w:p w:rsidR="003B47CE" w:rsidRDefault="003B47CE">
      <w:pPr>
        <w:tabs>
          <w:tab w:val="left" w:pos="360"/>
        </w:tabs>
      </w:pPr>
    </w:p>
    <w:sectPr w:rsidR="003B47CE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57F8" w:rsidRDefault="00D157F8">
      <w:pPr>
        <w:spacing w:line="240" w:lineRule="auto"/>
      </w:pPr>
      <w:r>
        <w:separator/>
      </w:r>
    </w:p>
  </w:endnote>
  <w:endnote w:type="continuationSeparator" w:id="0">
    <w:p w:rsidR="00D157F8" w:rsidRDefault="00D157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1FE7" w:rsidRDefault="009E1FE7">
    <w:pPr>
      <w:jc w:val="right"/>
    </w:pPr>
    <w:r>
      <w:fldChar w:fldCharType="begin"/>
    </w:r>
    <w:r>
      <w:instrText>PAGE</w:instrText>
    </w:r>
    <w:r>
      <w:fldChar w:fldCharType="separate"/>
    </w:r>
    <w:r w:rsidR="00D22B85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57F8" w:rsidRDefault="00D157F8">
      <w:pPr>
        <w:spacing w:line="240" w:lineRule="auto"/>
      </w:pPr>
      <w:r>
        <w:separator/>
      </w:r>
    </w:p>
  </w:footnote>
  <w:footnote w:type="continuationSeparator" w:id="0">
    <w:p w:rsidR="00D157F8" w:rsidRDefault="00D157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DB2697"/>
    <w:multiLevelType w:val="multilevel"/>
    <w:tmpl w:val="72A82A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7CE"/>
    <w:rsid w:val="00026496"/>
    <w:rsid w:val="00032951"/>
    <w:rsid w:val="000427CE"/>
    <w:rsid w:val="0005615F"/>
    <w:rsid w:val="000A66BD"/>
    <w:rsid w:val="000F36E3"/>
    <w:rsid w:val="00126F4B"/>
    <w:rsid w:val="0013749F"/>
    <w:rsid w:val="0014151D"/>
    <w:rsid w:val="00223D5C"/>
    <w:rsid w:val="00243773"/>
    <w:rsid w:val="002F78B4"/>
    <w:rsid w:val="003B47CE"/>
    <w:rsid w:val="005129D7"/>
    <w:rsid w:val="00520039"/>
    <w:rsid w:val="005F5ADE"/>
    <w:rsid w:val="006B59D9"/>
    <w:rsid w:val="00735229"/>
    <w:rsid w:val="007C4F71"/>
    <w:rsid w:val="00906219"/>
    <w:rsid w:val="00916C1C"/>
    <w:rsid w:val="0093150A"/>
    <w:rsid w:val="009342E6"/>
    <w:rsid w:val="00934948"/>
    <w:rsid w:val="00946C68"/>
    <w:rsid w:val="0096286A"/>
    <w:rsid w:val="009C45DF"/>
    <w:rsid w:val="009D0E88"/>
    <w:rsid w:val="009E1FE7"/>
    <w:rsid w:val="00AD2926"/>
    <w:rsid w:val="00AF4CCD"/>
    <w:rsid w:val="00B3443F"/>
    <w:rsid w:val="00B519EA"/>
    <w:rsid w:val="00C9170B"/>
    <w:rsid w:val="00CB7A63"/>
    <w:rsid w:val="00CD0840"/>
    <w:rsid w:val="00CD6BEF"/>
    <w:rsid w:val="00D03419"/>
    <w:rsid w:val="00D157F8"/>
    <w:rsid w:val="00D22B85"/>
    <w:rsid w:val="00D3410F"/>
    <w:rsid w:val="00EA3E75"/>
    <w:rsid w:val="00ED5156"/>
    <w:rsid w:val="00F27EEA"/>
    <w:rsid w:val="00F601F6"/>
    <w:rsid w:val="00F9253F"/>
    <w:rsid w:val="00F9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E000B39-72E1-41B0-B113-183A3A2D6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tabs>
        <w:tab w:val="left" w:pos="360"/>
      </w:tabs>
      <w:spacing w:line="283" w:lineRule="auto"/>
      <w:ind w:right="5"/>
      <w:jc w:val="center"/>
      <w:outlineLvl w:val="4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A95DA1"/>
    <w:pPr>
      <w:spacing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389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89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7A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67A1F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0FA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2B4"/>
    <w:rPr>
      <w:b/>
      <w:bCs/>
      <w:sz w:val="20"/>
      <w:szCs w:val="20"/>
    </w:rPr>
  </w:style>
  <w:style w:type="table" w:customStyle="1" w:styleId="af7">
    <w:basedOn w:val="TableNormal"/>
    <w:tblPr>
      <w:tblStyleRowBandSize w:val="1"/>
      <w:tblStyleColBandSize w:val="1"/>
      <w:tblCellMar>
        <w:top w:w="29" w:type="dxa"/>
        <w:left w:w="100" w:type="dxa"/>
        <w:bottom w:w="29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6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dUKfYVOVk9Nr2Ja+Sti8jkL6N8g==">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2C31A84-1E98-45DB-ADA8-D250B02BD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2</Words>
  <Characters>577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 Robbins</dc:creator>
  <cp:lastModifiedBy>Kay Robbins</cp:lastModifiedBy>
  <cp:revision>3</cp:revision>
  <dcterms:created xsi:type="dcterms:W3CDTF">2021-10-26T23:42:00Z</dcterms:created>
  <dcterms:modified xsi:type="dcterms:W3CDTF">2021-10-26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6dkLXLpI"/&gt;&lt;style id="http://www.zotero.org/styles/apa" locale="en-US" hasBibliography="1" bibliographyStyleHasBeenSet="1"/&gt;&lt;prefs&gt;&lt;pref name="fieldType" value="Field"/&gt;&lt;/prefs&gt;&lt;/data&gt;</vt:lpwstr>
  </property>
</Properties>
</file>